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5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334"/>
        <w:gridCol w:w="1560"/>
      </w:tblGrid>
      <w:tr>
        <w:trPr>
          <w:trHeight w:val="422" w:hRule="atLeast"/>
        </w:trPr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ED7D31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FFFFFF"/>
                <w:lang w:eastAsia="en-GB"/>
              </w:rPr>
              <w:t>The STROCSS 2019 Guideline</w:t>
            </w:r>
          </w:p>
        </w:tc>
      </w:tr>
      <w:tr>
        <w:trPr>
          <w:trHeight w:val="42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tem no.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Item descrip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Page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TIT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itle: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word cohort or cross-sectional or case-controlled is includ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he area of focus is described (e.g. disease, exposure/intervention, outcome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Title page)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ABSTRAC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oduction: the following points are briefly describ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Backgroun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cientific Rationale for this stu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Methods: the following areas are briefly describ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Study design </w:t>
            </w:r>
            <w:r>
              <w:rPr>
                <w:rFonts w:cs="Arial" w:ascii="Arial" w:hAnsi="Arial"/>
                <w:lang w:eastAsia="en-GB"/>
              </w:rPr>
              <w:t>(cohort, retro-/prospective, single/multi-centred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populations and/or groups, including control group, if applicabl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 xml:space="preserve">Interventions </w:t>
            </w:r>
            <w:r>
              <w:rPr>
                <w:rFonts w:cs="Arial" w:ascii="Arial" w:hAnsi="Arial"/>
                <w:lang w:eastAsia="en-GB"/>
              </w:rPr>
              <w:t>(type, operators, recipients, timeframes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Outcome measu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sults: the following areas are briefly describ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d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: the following areas are briefly describ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conclusion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mplications to practic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rection of and need for future resear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NTRODU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oduction: the following areas are described in full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levant background and scientific rational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s and objectiv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question and hypotheses, where appropri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>
          <w:trHeight w:val="181" w:hRule="atLeast"/>
        </w:trPr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METHO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 xml:space="preserve">Registration and ethics 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search Registry number is stated, in accordance with the declaration of Helsinki*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ll studies (including retrospective) should be registered before submission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*"</w:t>
            </w:r>
            <w:r>
              <w:rPr>
                <w:rFonts w:cs="Arial" w:ascii="Arial" w:hAnsi="Arial"/>
                <w:i/>
                <w:iCs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cs="Arial" w:ascii="Arial" w:hAnsi="Arial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Ethical Approval: the following areas are described in full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ecessity for ethical approval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thical approval, with relevant judgement reference from ethics committe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Where ethics was unnecessary, reasons are provid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>
          <w:trHeight w:val="48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otocol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otocol (</w:t>
            </w:r>
            <w:r>
              <w:rPr>
                <w:rFonts w:eastAsia="Calibri" w:cs="Arial" w:ascii="Arial" w:hAnsi="Arial"/>
                <w:i/>
                <w:iCs/>
                <w:lang w:eastAsia="en-GB"/>
              </w:rPr>
              <w:t>a priori</w:t>
            </w:r>
            <w:r>
              <w:rPr>
                <w:rFonts w:eastAsia="Calibri" w:cs="Arial" w:ascii="Arial" w:hAnsi="Arial"/>
                <w:lang w:eastAsia="en-GB"/>
              </w:rPr>
              <w:t xml:space="preserve"> or otherwise) details, with access direction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If published, journal mentioned with the reference provid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d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tient Involvement in Research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udy Design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‘</w:t>
            </w:r>
            <w:r>
              <w:rPr>
                <w:rFonts w:eastAsia="Calibri" w:cs="Arial" w:ascii="Arial" w:hAnsi="Arial"/>
                <w:lang w:eastAsia="en-GB"/>
              </w:rPr>
              <w:t>Cohort’ study is mention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sign (e.g. retro-/prospective, single/multi-centr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etting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Geographical location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ature of institution (e.g. academic/community, public/private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ates (recruitment, exposure, follow-up, data collecti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hort Groups: the following areas are described in full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Number of group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vision of intervention between grou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d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ubgroup Analysi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lanned subgroup analys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thods used to examine subgroups and their interac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Eligibility criteria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Recruitment sourc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ength and methods of follow-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-5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cruitment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thods of recruitment to each patient group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eriod of recruit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-5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ample Size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argin of error calculation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to determine study population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wer calculations, where appropri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INTERVENTION AND CONSIDE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e-intervention Consideration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atient optimisation (pre-surgical measures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ype of intervention and reasoning (e.g. pharmacological, surgical, physiotherapy, psychological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im of intervention (preventative/therapeutic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current treatments (antibiotics, analgaesia, anti-emetics, NBM, VTE prophylaxis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anufacturer and model details where applic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ra-Intervention Consideration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harmacological therapies include formulation, dosages, routes and duration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igures and other media are used to illustr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>
          <w:trHeight w:val="95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d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perator Detail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raining need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earning curve for techniqu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pecialisation and relevant train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>
          <w:trHeight w:val="99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e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Quality Control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reduce variation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f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ost-Intervention Consideration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ost-operative instructions and car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measur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uture surveillance requirements (e.g. imaging, blood test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Primary outcomes, including validation, where applicabl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efinitions of outcome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econdary outcomes, where appropriat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Follow-up period for outcome assessment, divided by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atistic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tatistical tests, packages/software used, and interpretation of significanc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ounders and their control, if known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alysis approach (e.g. intention to treat/per protocol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ub-group analysis, if an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RESULT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low of participants (recruitment, non-participation, cross-over and withdrawal, with reasons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ig.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articipant Comparison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Table comparing demographics includ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Differences, with statistical relevanc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ny group matching, with metho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able 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tervention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hanges to interventions, with rationale and diagram, if appropriat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earning required for intervention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Degree of novelty for 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Outcome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linician-assessed and patient-reported outcomes for each group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photographs and imaging are desirabl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founders to outcomes and which are adjus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-10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olerance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ssessment of toleranc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Loss to follow up, with reasons (percentage and fraction)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ross-over with explan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N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c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mplication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Adverse events describ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lassified according to Clavien-Dindo classification*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Mitigation for adverse events (blood loss, wound care, revision surgery should be specified)</w:t>
            </w:r>
          </w:p>
          <w:p>
            <w:pPr>
              <w:pStyle w:val="Normal"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eastAsia="Microsoft JhengHei UI" w:cs="Arial" w:ascii="Arial" w:hAnsi="Arial"/>
                <w:szCs w:val="20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able 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Key Result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results, including relevant raw data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tatistical analyses with significa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-9-10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able 3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DISCUS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3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Discussion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nclusions and rational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ference to relevant literatur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Implications to clinical practic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Comparison to current gold standard of care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t hypothesis gener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-11-12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>
          <w:trHeight w:val="449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trengths and Limitations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Strengths of the stud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Limitations and potential impact on results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Assessment of bias and manage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5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mplications and Relevance: the following areas are described comprehensive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Relevance of findings and potential implications to clinical practice are detail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Microsoft JhengHei UI" w:cs="Arial" w:ascii="Arial" w:hAnsi="Arial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-12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CONCLU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6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clusions: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conclusions are summarised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Key directions for future research are summari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-13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10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b/>
                <w:bCs/>
                <w:lang w:eastAsia="en-GB"/>
              </w:rPr>
              <w:t>DECLA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a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nflicts of interest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Conflicts of interest, if any, are describ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7b</w:t>
            </w:r>
          </w:p>
        </w:tc>
        <w:tc>
          <w:tcPr>
            <w:tcW w:w="8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unding</w:t>
            </w:r>
          </w:p>
          <w:p>
            <w:pPr>
              <w:pStyle w:val="Paragrafoelenco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eastAsia="Calibri" w:cs="Arial"/>
                <w:lang w:eastAsia="en-GB"/>
              </w:rPr>
            </w:pPr>
            <w:r>
              <w:rPr>
                <w:rFonts w:eastAsia="Calibri" w:cs="Arial" w:ascii="Arial" w:hAnsi="Arial"/>
                <w:lang w:eastAsia="en-GB"/>
              </w:rPr>
              <w:t>Sources of funding (e.g. grant details), if any, are clearly sta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Manuscrip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Style1Char">
    <w:name w:val="Style1 Char"/>
    <w:qFormat/>
    <w:rPr>
      <w:rFonts w:ascii="Microsoft JhengHei UI" w:hAnsi="Microsoft JhengHei UI" w:eastAsia="Microsoft JhengHei UI" w:cs="Times New Roman"/>
      <w:b/>
      <w:color w:val="1F3864"/>
      <w:sz w:val="32"/>
      <w:szCs w:val="32"/>
      <w:u w:val="single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2Char">
    <w:name w:val="Style2 Char"/>
    <w:qFormat/>
    <w:rPr>
      <w:rFonts w:ascii="Microsoft JhengHei UI" w:hAnsi="Microsoft JhengHei UI" w:eastAsia="Microsoft JhengHei UI" w:cs="Times New Roman"/>
      <w:b/>
      <w:color w:val="538135"/>
      <w:sz w:val="28"/>
      <w:szCs w:val="26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yle3Char">
    <w:name w:val="Style3 Char"/>
    <w:qFormat/>
    <w:rPr>
      <w:rFonts w:ascii="Microsoft JhengHei UI" w:hAnsi="Microsoft JhengHei UI" w:eastAsia="Microsoft JhengHei UI" w:cs="Times New Roman"/>
      <w:color w:val="70AD47"/>
      <w:sz w:val="24"/>
      <w:szCs w:val="24"/>
    </w:rPr>
  </w:style>
  <w:style w:type="character" w:styleId="Titolo3Carattere">
    <w:name w:val="Titolo 3 Carattere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Style4Char">
    <w:name w:val="Style4 Char"/>
    <w:qFormat/>
    <w:rPr>
      <w:rFonts w:ascii="Microsoft JhengHei UI" w:hAnsi="Microsoft JhengHei UI" w:eastAsia="Microsoft JhengHei UI" w:cs="Times New Roman"/>
      <w:i/>
      <w:iCs/>
      <w:color w:val="4472C4"/>
      <w:sz w:val="20"/>
    </w:rPr>
  </w:style>
  <w:style w:type="character" w:styleId="Titolo4Carattere">
    <w:name w:val="Titolo 4 Carattere"/>
    <w:qFormat/>
    <w:rPr>
      <w:rFonts w:ascii="Calibri Light" w:hAnsi="Calibri Light" w:eastAsia="Times New Roman" w:cs="Times New Roman"/>
      <w:i/>
      <w:iCs/>
      <w:color w:val="2F5496"/>
      <w:sz w:val="20"/>
    </w:rPr>
  </w:style>
  <w:style w:type="character" w:styleId="Style5Char">
    <w:name w:val="Style5 Char"/>
    <w:qFormat/>
    <w:rPr>
      <w:rFonts w:ascii="Microsoft JhengHei UI" w:hAnsi="Microsoft JhengHei UI" w:eastAsia="Microsoft JhengHei UI" w:cs="Times New Roman"/>
      <w:iCs/>
      <w:color w:val="ED7D31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Microsoft JhengHei UI" w:hAnsi="Microsoft JhengHei UI" w:eastAsia="Microsoft JhengHei UI" w:cs="Microsoft JhengHei UI"/>
      <w:b/>
      <w:color w:val="1F3864"/>
      <w:u w:val="single"/>
    </w:rPr>
  </w:style>
  <w:style w:type="paragraph" w:styleId="Style21">
    <w:name w:val="Style2"/>
    <w:basedOn w:val="Heading2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b/>
      <w:color w:val="538135"/>
      <w:sz w:val="28"/>
    </w:rPr>
  </w:style>
  <w:style w:type="paragraph" w:styleId="Style31">
    <w:name w:val="Style3"/>
    <w:basedOn w:val="Heading3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70AD47"/>
    </w:rPr>
  </w:style>
  <w:style w:type="paragraph" w:styleId="Style41">
    <w:name w:val="Style4"/>
    <w:basedOn w:val="Heading4"/>
    <w:next w:val="Normal"/>
    <w:qFormat/>
    <w:pPr>
      <w:numPr>
        <w:ilvl w:val="0"/>
        <w:numId w:val="0"/>
      </w:numPr>
      <w:outlineLvl w:val="9"/>
    </w:pPr>
    <w:rPr>
      <w:rFonts w:ascii="Microsoft JhengHei UI" w:hAnsi="Microsoft JhengHei UI" w:eastAsia="Microsoft JhengHei UI" w:cs="Microsoft JhengHei UI"/>
      <w:color w:val="4472C4"/>
      <w:sz w:val="22"/>
    </w:rPr>
  </w:style>
  <w:style w:type="paragraph" w:styleId="Style51">
    <w:name w:val="Style5"/>
    <w:basedOn w:val="Style41"/>
    <w:next w:val="Normal"/>
    <w:qFormat/>
    <w:pPr/>
    <w:rPr>
      <w:i w:val="false"/>
      <w:color w:val="ED7D31"/>
      <w:sz w:val="20"/>
    </w:rPr>
  </w:style>
  <w:style w:type="paragraph" w:styleId="Paragrafoelenco">
    <w:name w:val="Paragrafo elenco"/>
    <w:basedOn w:val="Normal"/>
    <w:qFormat/>
    <w:pPr>
      <w:ind w:left="720" w:hanging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8:52:00Z</dcterms:created>
  <dc:creator>Ali Abdall-Razak</dc:creator>
  <dc:description/>
  <cp:keywords/>
  <dc:language>en-US</dc:language>
  <cp:lastModifiedBy>Claudia Quaranta</cp:lastModifiedBy>
  <dcterms:modified xsi:type="dcterms:W3CDTF">2020-02-12T20:0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